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763"/>
        <w:gridCol w:w="861"/>
        <w:gridCol w:w="1702"/>
        <w:gridCol w:w="933"/>
        <w:gridCol w:w="1530"/>
        <w:gridCol w:w="2114"/>
      </w:tblGrid>
      <w:tr w:rsidR="00740E08" w:rsidRPr="00740E08" w:rsidTr="00740E08">
        <w:trPr>
          <w:trHeight w:val="540"/>
        </w:trPr>
        <w:tc>
          <w:tcPr>
            <w:tcW w:w="0" w:type="auto"/>
            <w:gridSpan w:val="7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D64F74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Supplementary Table 2</w:t>
            </w:r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 xml:space="preserve">. Identification of compounds obtained from LB7 by the mass spectrometer analysis, based on the Metabolic In Silico Network Expansions database. </w:t>
            </w:r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MINE </w:t>
            </w:r>
            <w:proofErr w:type="spellStart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ode</w:t>
            </w:r>
            <w:proofErr w:type="spellEnd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orresponds</w:t>
            </w:r>
            <w:proofErr w:type="spellEnd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</w:t>
            </w:r>
            <w:proofErr w:type="spellEnd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e</w:t>
            </w:r>
            <w:proofErr w:type="spellEnd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KEGG </w:t>
            </w:r>
            <w:proofErr w:type="spellStart"/>
            <w:r w:rsidR="00740E08"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odification</w:t>
            </w:r>
            <w:proofErr w:type="spellEnd"/>
          </w:p>
        </w:tc>
      </w:tr>
      <w:tr w:rsidR="00740E08" w:rsidRPr="00740E08" w:rsidTr="00740E08">
        <w:trPr>
          <w:trHeight w:val="555"/>
        </w:trPr>
        <w:tc>
          <w:tcPr>
            <w:tcW w:w="0" w:type="auto"/>
            <w:tcBorders>
              <w:top w:val="single" w:sz="12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Band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/z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Identification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(MINE)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MINE </w:t>
            </w: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code</w:t>
            </w:r>
            <w:proofErr w:type="spellEnd"/>
          </w:p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Nature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ssociated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function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LB7 </w:t>
            </w: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rown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in  </w:t>
            </w:r>
          </w:p>
          <w:p w:rsidR="00740E08" w:rsidRPr="00740E08" w:rsidRDefault="00740E08" w:rsidP="00740E08">
            <w:pPr>
              <w:spacing w:before="20"/>
              <w:ind w:left="320" w:right="28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B</w:t>
            </w:r>
          </w:p>
          <w:p w:rsidR="00740E08" w:rsidRPr="00740E08" w:rsidRDefault="00740E08" w:rsidP="00740E08">
            <w:pPr>
              <w:ind w:left="140" w:right="140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1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2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Mersalyl acid by-product 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141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rbolix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etabolism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41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2-octaprenyl phenol by-product 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4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enol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etabolism</w:t>
            </w:r>
            <w:proofErr w:type="spellEnd"/>
          </w:p>
        </w:tc>
      </w:tr>
      <w:tr w:rsidR="00740E08" w:rsidRPr="00740E08" w:rsidTr="00740E0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GSSeH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307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ioselen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lenium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gradation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7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8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4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90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rocyclid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0073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rocyclid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cholinerg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gent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4.2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2E)-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exadecenoyl-CoA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47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anhydr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yclicphosphorus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tobolizatio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f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methylsulfoniopropionate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0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LB7 grown with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0,01M Glucose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1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2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ophosphin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686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alogu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inhibitor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or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D-Ala-D-Ala,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vancomici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resistance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7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yxalam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C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159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Mersalyl acid by-product 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141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rboxilix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etabolism</w:t>
            </w:r>
            <w:proofErr w:type="spellEnd"/>
          </w:p>
        </w:tc>
      </w:tr>
      <w:tr w:rsidR="00740E08" w:rsidRPr="00740E08" w:rsidTr="00740E0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GSSeH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7316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ioselen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lenium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gradation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15.3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150"/>
        </w:trPr>
        <w:tc>
          <w:tcPr>
            <w:tcW w:w="0" w:type="auto"/>
            <w:gridSpan w:val="7"/>
            <w:tcBorders>
              <w:top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LB7 </w:t>
            </w: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rown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 at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H1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2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4-guanidinobutanoate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4627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utano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Glutam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ynthesis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3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hydroxymandel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4678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enol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oxidant-metaboli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f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repinephrine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LB7 grown with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MX"/>
              </w:rPr>
              <w:t>1,5M NaCL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1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8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rihomomethion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6465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rgan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ulfur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Glucosinol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precursor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3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Imidazole-acetol phosphate by-product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677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zol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istid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roduction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6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m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iot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193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rboxam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oxidan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2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ophosphin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686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hydr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ycl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orus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helator</w:t>
            </w:r>
            <w:proofErr w:type="spellEnd"/>
          </w:p>
        </w:tc>
      </w:tr>
      <w:tr w:rsidR="00740E08" w:rsidRPr="00D64F74" w:rsidTr="00740E0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0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lavo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165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lavono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ntioxidant, anti inflammatory,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nti-mutagenesis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9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ryptolep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993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lkalo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ytotox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malarial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 xml:space="preserve">LB7 </w:t>
            </w:r>
            <w:proofErr w:type="spellStart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grown</w:t>
            </w:r>
            <w:proofErr w:type="spellEnd"/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t 37°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1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4.7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5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6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8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rihomomethion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6465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Organ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ulfur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Glucosinol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precursor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3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m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iote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677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zol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Histid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precursor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2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o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inat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6860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hydrid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ycl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phosphorus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helator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iabendazol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81409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iazol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-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ungal</w:t>
            </w:r>
            <w:proofErr w:type="spellEnd"/>
          </w:p>
        </w:tc>
      </w:tr>
      <w:tr w:rsidR="00740E08" w:rsidRPr="00D64F74" w:rsidTr="00740E08">
        <w:trPr>
          <w:trHeight w:val="82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0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lavo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1654 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lavono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ntioxidant, anti inflammatory,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nti-mutagenesis</w:t>
            </w:r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9.1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ryptolepin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y-product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993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lkalo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ytotox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malarial</w:t>
            </w:r>
            <w:proofErr w:type="spellEnd"/>
          </w:p>
        </w:tc>
      </w:tr>
      <w:tr w:rsidR="00740E08" w:rsidRPr="00740E08" w:rsidTr="00740E08">
        <w:trPr>
          <w:trHeight w:val="109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76.1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2-phenyl-1(1,2,4-triazol-1-yl)-3-trimethylsilyl </w:t>
            </w:r>
          </w:p>
          <w:p w:rsidR="00740E08" w:rsidRPr="00740E08" w:rsidRDefault="00740E08" w:rsidP="00740E08">
            <w:pPr>
              <w:spacing w:before="20"/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propan-2-ol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7890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hiazole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bacterial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ntifungal</w:t>
            </w:r>
            <w:proofErr w:type="spellEnd"/>
          </w:p>
        </w:tc>
      </w:tr>
      <w:tr w:rsidR="00740E08" w:rsidRPr="00740E08" w:rsidTr="00740E08">
        <w:trPr>
          <w:trHeight w:val="810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6.0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By-product of Mersalilic Acid (KEGG)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1414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arboxylic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cid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etabolism</w:t>
            </w:r>
            <w:proofErr w:type="spellEnd"/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30.95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B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54.6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5.2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  <w:tr w:rsidR="00740E08" w:rsidRPr="00740E08" w:rsidTr="00740E08">
        <w:trPr>
          <w:trHeight w:val="285"/>
        </w:trPr>
        <w:tc>
          <w:tcPr>
            <w:tcW w:w="0" w:type="auto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vAlign w:val="center"/>
            <w:hideMark/>
          </w:tcPr>
          <w:p w:rsidR="00740E08" w:rsidRPr="00740E08" w:rsidRDefault="00740E08" w:rsidP="00740E08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57.3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Unknown</w:t>
            </w:r>
            <w:proofErr w:type="spellEnd"/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40E08" w:rsidRPr="00740E08" w:rsidRDefault="00740E08" w:rsidP="00740E08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740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-</w:t>
            </w:r>
          </w:p>
        </w:tc>
      </w:tr>
    </w:tbl>
    <w:p w:rsidR="00740E08" w:rsidRPr="00740E08" w:rsidRDefault="00740E08" w:rsidP="00740E08">
      <w:pPr>
        <w:rPr>
          <w:rFonts w:ascii="Times New Roman" w:eastAsia="Times New Roman" w:hAnsi="Times New Roman" w:cs="Times New Roman"/>
          <w:lang w:eastAsia="es-MX"/>
        </w:rPr>
      </w:pPr>
    </w:p>
    <w:p w:rsidR="00740E08" w:rsidRPr="00740E08" w:rsidRDefault="00740E08" w:rsidP="00740E08">
      <w:pPr>
        <w:rPr>
          <w:rFonts w:ascii="Times New Roman" w:eastAsia="Times New Roman" w:hAnsi="Times New Roman" w:cs="Times New Roman"/>
          <w:lang w:eastAsia="es-MX"/>
        </w:rPr>
      </w:pPr>
    </w:p>
    <w:p w:rsidR="001C07E2" w:rsidRDefault="001C07E2"/>
    <w:sectPr w:rsidR="001C07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08"/>
    <w:rsid w:val="001C07E2"/>
    <w:rsid w:val="00740E08"/>
    <w:rsid w:val="00D6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87EC2"/>
  <w15:chartTrackingRefBased/>
  <w15:docId w15:val="{48A41007-42F6-D84B-9B56-5F4DB936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740E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740E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7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Pardo Esté</dc:creator>
  <cp:keywords/>
  <dc:description/>
  <cp:lastModifiedBy>Coral Pardo Esté</cp:lastModifiedBy>
  <cp:revision>2</cp:revision>
  <dcterms:created xsi:type="dcterms:W3CDTF">2024-06-13T18:45:00Z</dcterms:created>
  <dcterms:modified xsi:type="dcterms:W3CDTF">2024-09-13T16:46:00Z</dcterms:modified>
</cp:coreProperties>
</file>